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278AC" w14:textId="058C3DEE" w:rsidR="00A10AAA" w:rsidRDefault="00A10AAA" w:rsidP="00A10AAA">
      <w:pPr>
        <w:pStyle w:val="Beschriftung"/>
        <w:keepNext/>
      </w:pPr>
      <w:r>
        <w:t xml:space="preserve">Table </w:t>
      </w:r>
      <w:r w:rsidR="001148D5">
        <w:t>1</w:t>
      </w:r>
      <w:r>
        <w:t>: Intraclass correlation coefficients (ICCs) at the participant, class, and school leve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2564"/>
        <w:gridCol w:w="1706"/>
        <w:gridCol w:w="1895"/>
      </w:tblGrid>
      <w:tr w:rsidR="00A10AAA" w:rsidRPr="00A467EA" w14:paraId="78198A26" w14:textId="77777777" w:rsidTr="00250085">
        <w:trPr>
          <w:trHeight w:val="636"/>
        </w:trPr>
        <w:tc>
          <w:tcPr>
            <w:tcW w:w="1600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C28D0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969499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ICC </w:t>
            </w: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br/>
              <w:t>(participant)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CF6DAC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ICC </w:t>
            </w: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br/>
              <w:t>(class)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F5341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ICC </w:t>
            </w: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br/>
              <w:t>(school)</w:t>
            </w:r>
          </w:p>
        </w:tc>
      </w:tr>
      <w:tr w:rsidR="00A10AAA" w:rsidRPr="00A467EA" w14:paraId="751409B2" w14:textId="77777777" w:rsidTr="00250085">
        <w:trPr>
          <w:trHeight w:val="288"/>
        </w:trPr>
        <w:tc>
          <w:tcPr>
            <w:tcW w:w="16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D416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MM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60245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97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E656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E3FD7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</w:tr>
      <w:tr w:rsidR="00A10AAA" w:rsidRPr="00A467EA" w14:paraId="31262655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F5C4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BF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1CAB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9BC5E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C195F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6</w:t>
            </w:r>
          </w:p>
        </w:tc>
      </w:tr>
      <w:tr w:rsidR="00A10AAA" w:rsidRPr="00A467EA" w14:paraId="43F0AC98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95609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Balance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651DD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66C6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68B73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23</w:t>
            </w:r>
          </w:p>
        </w:tc>
      </w:tr>
      <w:tr w:rsidR="00A10AAA" w:rsidRPr="00A467EA" w14:paraId="14E3ADA4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A19B1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HC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3FF1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9D393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682C5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  <w:tr w:rsidR="00A10AAA" w:rsidRPr="00A467EA" w14:paraId="4F8A54EA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91988" w14:textId="7BCCDDF9" w:rsidR="00A10AAA" w:rsidRPr="008870E1" w:rsidRDefault="00FA487C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SH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57603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5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1174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36A1A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4</w:t>
            </w:r>
          </w:p>
        </w:tc>
      </w:tr>
      <w:tr w:rsidR="00A10AAA" w:rsidRPr="00A467EA" w14:paraId="09927B15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87D50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Sprint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C138B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9F28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464FA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  <w:tr w:rsidR="00A10AAA" w:rsidRPr="00A467EA" w14:paraId="3C17BAAB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77D8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SRT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A818C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896CC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E0021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8</w:t>
            </w:r>
          </w:p>
        </w:tc>
      </w:tr>
      <w:tr w:rsidR="00A10AAA" w:rsidRPr="00A467EA" w14:paraId="13B17EB3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1134D" w14:textId="10FD50D5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G</w:t>
            </w:r>
            <w:r w:rsidR="00FA487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S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615E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8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A184F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35B47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  <w:tr w:rsidR="00A10AAA" w:rsidRPr="00A467EA" w14:paraId="19D18263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4C95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MJ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 [m]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4A268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7450E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0D252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  <w:tr w:rsidR="00A10AAA" w:rsidRPr="00A467EA" w14:paraId="4BD7F416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C757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MJ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 [W/kg]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10FF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EFE9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39F6D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  <w:tr w:rsidR="00A10AAA" w:rsidRPr="00A467EA" w14:paraId="1B3B66A3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BC184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MTP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BB068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B5C3F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ECE42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  <w:tr w:rsidR="00A10AAA" w:rsidRPr="00A467EA" w14:paraId="543FB0E9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D3895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S</w:t>
            </w: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BD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07CE7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7C6A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5C7D3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  <w:tr w:rsidR="00A10AAA" w:rsidRPr="00A467EA" w14:paraId="6A87A7DA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2AA85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D</w:t>
            </w: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BD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7BEC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4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2CAC7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9F70E" w14:textId="77777777" w:rsidR="00A10AAA" w:rsidRPr="008870E1" w:rsidRDefault="00A10AAA" w:rsidP="00EA7E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  <w:tr w:rsidR="00250085" w:rsidRPr="00A467EA" w14:paraId="1C6CD9FF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593E" w14:textId="1CF436A1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RT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 </w:t>
            </w: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inc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93D0" w14:textId="40168730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3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668CE" w14:textId="1725D5ED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F834D" w14:textId="29F12F23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  <w:tr w:rsidR="00250085" w:rsidRPr="00A467EA" w14:paraId="1D5139D3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FD51F" w14:textId="644D3D69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RT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 </w:t>
            </w: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o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FCD86" w14:textId="0239E008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3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8C3731" w14:textId="01544231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2E1E67" w14:textId="187BF685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</w:tr>
      <w:tr w:rsidR="00250085" w:rsidRPr="00A467EA" w14:paraId="3876E565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2092F" w14:textId="77777777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RT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 </w:t>
            </w: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inter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.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7506D" w14:textId="77777777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4536" w14:textId="77777777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CD367" w14:textId="77777777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  <w:tr w:rsidR="00250085" w:rsidRPr="00A467EA" w14:paraId="08D8F4AD" w14:textId="77777777" w:rsidTr="00250085">
        <w:trPr>
          <w:trHeight w:val="288"/>
        </w:trPr>
        <w:tc>
          <w:tcPr>
            <w:tcW w:w="16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B1867" w14:textId="77777777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RTSD</w:t>
            </w:r>
          </w:p>
        </w:tc>
        <w:tc>
          <w:tcPr>
            <w:tcW w:w="141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3F08D" w14:textId="77777777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00F7E" w14:textId="77777777" w:rsidR="00250085" w:rsidRPr="008870E1" w:rsidRDefault="00250085" w:rsidP="002500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F0614" w14:textId="77777777" w:rsidR="00250085" w:rsidRPr="008870E1" w:rsidRDefault="00250085" w:rsidP="00250085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8870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</w:tr>
    </w:tbl>
    <w:p w14:paraId="062F484C" w14:textId="3908B45E" w:rsidR="00A10AAA" w:rsidRPr="00C15738" w:rsidRDefault="00A10AAA" w:rsidP="00A10AAA">
      <w:pPr>
        <w:pStyle w:val="Beschriftung"/>
        <w:spacing w:line="480" w:lineRule="auto"/>
        <w:rPr>
          <w:rFonts w:cs="Times New Roman"/>
        </w:rPr>
      </w:pPr>
      <w:r w:rsidRPr="00121878">
        <w:rPr>
          <w:rFonts w:cs="Times New Roman"/>
        </w:rPr>
        <w:t xml:space="preserve">Values represent proportions of total variance derived from unconditional mixed-effects models including random </w:t>
      </w:r>
      <w:proofErr w:type="gramStart"/>
      <w:r w:rsidRPr="00121878">
        <w:rPr>
          <w:rFonts w:cs="Times New Roman"/>
        </w:rPr>
        <w:t>intercepts</w:t>
      </w:r>
      <w:proofErr w:type="gramEnd"/>
      <w:r w:rsidRPr="00121878">
        <w:rPr>
          <w:rFonts w:cs="Times New Roman"/>
        </w:rPr>
        <w:t xml:space="preserve"> for participant, class, and school. Class was used as a proxy for teacher effects</w:t>
      </w:r>
      <w:r>
        <w:rPr>
          <w:rFonts w:cs="Times New Roman"/>
        </w:rPr>
        <w:t>.</w:t>
      </w:r>
      <w:r w:rsidRPr="00121878">
        <w:rPr>
          <w:rFonts w:cs="Times New Roman"/>
        </w:rPr>
        <w:t xml:space="preserve"> MM = muscle mass; BF = body fat; EHC = eye-hand coordination; </w:t>
      </w:r>
      <w:r w:rsidR="00FA487C">
        <w:rPr>
          <w:rFonts w:cs="Times New Roman"/>
        </w:rPr>
        <w:t xml:space="preserve">SH = side hop test; </w:t>
      </w:r>
      <w:r w:rsidRPr="00121878">
        <w:rPr>
          <w:rFonts w:cs="Times New Roman"/>
        </w:rPr>
        <w:t xml:space="preserve">SRT = shuttle run test; GS = grip strength; CMJ = countermovement jump for height in meters (m) and relative power (W/kg); MTP = mid-thigh pull; SDB = systolic blood pressure; </w:t>
      </w:r>
      <w:r w:rsidRPr="00C15738">
        <w:rPr>
          <w:rFonts w:cs="Times New Roman"/>
        </w:rPr>
        <w:t xml:space="preserve">DBD = diastolic blood pressure; RT = reaction time; con = congruent; </w:t>
      </w:r>
      <w:proofErr w:type="spellStart"/>
      <w:r w:rsidR="00D14315" w:rsidRPr="00C15738">
        <w:rPr>
          <w:rFonts w:cs="Times New Roman"/>
        </w:rPr>
        <w:t>inc</w:t>
      </w:r>
      <w:proofErr w:type="spellEnd"/>
      <w:r w:rsidR="00D14315" w:rsidRPr="00C15738">
        <w:rPr>
          <w:rFonts w:cs="Times New Roman"/>
        </w:rPr>
        <w:t xml:space="preserve"> = incongruent; </w:t>
      </w:r>
      <w:r w:rsidRPr="00C15738">
        <w:rPr>
          <w:rFonts w:cs="Times New Roman"/>
        </w:rPr>
        <w:t>inter = interference; RTSD = reaction time standard deviation</w:t>
      </w:r>
      <w:r>
        <w:rPr>
          <w:rFonts w:cs="Times New Roman"/>
        </w:rPr>
        <w:t>.</w:t>
      </w:r>
    </w:p>
    <w:p w14:paraId="47EF6804" w14:textId="77777777" w:rsidR="00A646DE" w:rsidRDefault="00A646DE"/>
    <w:sectPr w:rsidR="00A646DE" w:rsidSect="00A10AAA">
      <w:headerReference w:type="default" r:id="rId6"/>
      <w:pgSz w:w="11906" w:h="16838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20650" w14:textId="77777777" w:rsidR="004B12D2" w:rsidRDefault="004B12D2">
      <w:pPr>
        <w:spacing w:after="0" w:line="240" w:lineRule="auto"/>
      </w:pPr>
      <w:r>
        <w:separator/>
      </w:r>
    </w:p>
  </w:endnote>
  <w:endnote w:type="continuationSeparator" w:id="0">
    <w:p w14:paraId="56CEE27F" w14:textId="77777777" w:rsidR="004B12D2" w:rsidRDefault="004B1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63F38" w14:textId="77777777" w:rsidR="004B12D2" w:rsidRDefault="004B12D2">
      <w:pPr>
        <w:spacing w:after="0" w:line="240" w:lineRule="auto"/>
      </w:pPr>
      <w:r>
        <w:separator/>
      </w:r>
    </w:p>
  </w:footnote>
  <w:footnote w:type="continuationSeparator" w:id="0">
    <w:p w14:paraId="54A73B24" w14:textId="77777777" w:rsidR="004B12D2" w:rsidRDefault="004B12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0185900"/>
      <w:docPartObj>
        <w:docPartGallery w:val="Page Numbers (Top of Page)"/>
        <w:docPartUnique/>
      </w:docPartObj>
    </w:sdtPr>
    <w:sdtContent>
      <w:p w14:paraId="5EF54EF8" w14:textId="77777777" w:rsidR="00A10AAA" w:rsidRDefault="00A10AAA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3E36540" w14:textId="77777777" w:rsidR="00A10AAA" w:rsidRDefault="00A10AA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AAA"/>
    <w:rsid w:val="001148D5"/>
    <w:rsid w:val="00116EDA"/>
    <w:rsid w:val="00195D15"/>
    <w:rsid w:val="001B72DD"/>
    <w:rsid w:val="001E52ED"/>
    <w:rsid w:val="00250085"/>
    <w:rsid w:val="004B12D2"/>
    <w:rsid w:val="00A10AAA"/>
    <w:rsid w:val="00A646DE"/>
    <w:rsid w:val="00B22DC1"/>
    <w:rsid w:val="00D14315"/>
    <w:rsid w:val="00FA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108284"/>
  <w15:chartTrackingRefBased/>
  <w15:docId w15:val="{37BE4EC7-2938-4A21-A4B6-8594C9377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0AAA"/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0A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10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10A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10A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10A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10A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0A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CH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0A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CH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0A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0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0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0A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0AA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0AA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0AA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0AA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0AA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0AA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10A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A10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10A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0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10AAA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lang w:val="de-CH"/>
    </w:rPr>
  </w:style>
  <w:style w:type="character" w:customStyle="1" w:styleId="ZitatZchn">
    <w:name w:val="Zitat Zchn"/>
    <w:basedOn w:val="Absatz-Standardschriftart"/>
    <w:link w:val="Zitat"/>
    <w:uiPriority w:val="29"/>
    <w:rsid w:val="00A10AA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10AAA"/>
    <w:pPr>
      <w:ind w:left="720"/>
      <w:contextualSpacing/>
    </w:pPr>
    <w:rPr>
      <w:rFonts w:asciiTheme="minorHAnsi" w:hAnsiTheme="minorHAnsi"/>
      <w:lang w:val="de-CH"/>
    </w:rPr>
  </w:style>
  <w:style w:type="character" w:styleId="IntensiveHervorhebung">
    <w:name w:val="Intense Emphasis"/>
    <w:basedOn w:val="Absatz-Standardschriftart"/>
    <w:uiPriority w:val="21"/>
    <w:qFormat/>
    <w:rsid w:val="00A10AA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10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10AA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10AAA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10AA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10A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0AAA"/>
    <w:rPr>
      <w:rFonts w:ascii="Times New Roman" w:hAnsi="Times New Roman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10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7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raun</dc:creator>
  <cp:keywords/>
  <dc:description/>
  <cp:lastModifiedBy>Nicole Braun</cp:lastModifiedBy>
  <cp:revision>6</cp:revision>
  <dcterms:created xsi:type="dcterms:W3CDTF">2025-12-27T11:00:00Z</dcterms:created>
  <dcterms:modified xsi:type="dcterms:W3CDTF">2026-01-0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ddd439-94c3-4c22-8a78-b7cf386b60ea</vt:lpwstr>
  </property>
</Properties>
</file>